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C275B" w14:textId="410342C7" w:rsidR="00434CE8" w:rsidRPr="00434CE8" w:rsidRDefault="00434CE8" w:rsidP="00434CE8">
      <w:pPr>
        <w:pStyle w:val="a7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7DC5">
        <w:rPr>
          <w:rFonts w:ascii="Times New Roman" w:hAnsi="Times New Roman" w:cs="Times New Roman"/>
          <w:b/>
          <w:sz w:val="24"/>
          <w:szCs w:val="24"/>
        </w:rPr>
        <w:t>Supplementa</w:t>
      </w:r>
      <w:r w:rsidR="0008584E">
        <w:rPr>
          <w:rFonts w:ascii="Times New Roman" w:hAnsi="Times New Roman" w:cs="Times New Roman"/>
          <w:b/>
          <w:sz w:val="24"/>
          <w:szCs w:val="24"/>
        </w:rPr>
        <w:t>l</w:t>
      </w:r>
      <w:r w:rsidRPr="00787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42B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042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4CE8">
        <w:rPr>
          <w:rFonts w:ascii="Times New Roman" w:hAnsi="Times New Roman" w:cs="Times New Roman"/>
          <w:b/>
          <w:sz w:val="24"/>
          <w:szCs w:val="24"/>
        </w:rPr>
        <w:t xml:space="preserve">Comparative analysis </w:t>
      </w:r>
      <w:r>
        <w:rPr>
          <w:rFonts w:ascii="Times New Roman" w:hAnsi="Times New Roman" w:cs="Times New Roman"/>
          <w:b/>
          <w:sz w:val="24"/>
          <w:szCs w:val="24"/>
        </w:rPr>
        <w:t xml:space="preserve">between women of delivery data collected and </w:t>
      </w:r>
      <w:r w:rsidR="00C27344">
        <w:rPr>
          <w:rFonts w:ascii="Times New Roman" w:hAnsi="Times New Roman" w:cs="Times New Roman"/>
          <w:b/>
          <w:sz w:val="24"/>
          <w:szCs w:val="24"/>
        </w:rPr>
        <w:t>not collected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6400"/>
        <w:gridCol w:w="2531"/>
        <w:gridCol w:w="2976"/>
        <w:gridCol w:w="876"/>
      </w:tblGrid>
      <w:tr w:rsidR="00DD195C" w:rsidRPr="00DD195C" w14:paraId="67E6603E" w14:textId="77777777" w:rsidTr="00C27344">
        <w:trPr>
          <w:trHeight w:val="320"/>
        </w:trPr>
        <w:tc>
          <w:tcPr>
            <w:tcW w:w="6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00C2E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 (N=113)</w:t>
            </w:r>
          </w:p>
        </w:tc>
        <w:tc>
          <w:tcPr>
            <w:tcW w:w="2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178D" w14:textId="34025717" w:rsidR="00DD195C" w:rsidRPr="00DD195C" w:rsidRDefault="001F56C8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ivery data collected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6A12" w14:textId="7EE2E853" w:rsidR="00DD195C" w:rsidRPr="00DD195C" w:rsidRDefault="00C27344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ivery data not collected</w:t>
            </w:r>
          </w:p>
        </w:tc>
        <w:tc>
          <w:tcPr>
            <w:tcW w:w="4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5F2F4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D195C" w:rsidRPr="00DD195C" w14:paraId="40F38730" w14:textId="77777777" w:rsidTr="00C27344">
        <w:trPr>
          <w:trHeight w:val="320"/>
        </w:trPr>
        <w:tc>
          <w:tcPr>
            <w:tcW w:w="6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7100E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FA149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8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29D6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31</w:t>
            </w:r>
          </w:p>
        </w:tc>
        <w:tc>
          <w:tcPr>
            <w:tcW w:w="4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0D90D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DD195C" w:rsidRPr="00DD195C" w14:paraId="3CD24840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1081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ciodemographic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1D6C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C0A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361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D195C" w:rsidRPr="00DD195C" w14:paraId="39D4BCAF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98F0" w14:textId="14EEE50C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mean</w:t>
            </w:r>
            <w:r w:rsidR="007E7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E7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)</w:t>
            </w:r>
            <w:r w:rsidR="007E7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years old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1948" w14:textId="1CA6720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10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E726" w14:textId="0AB8AB75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61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90B7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 w:rsidR="00DD195C" w:rsidRPr="00DD195C" w14:paraId="5674DE41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5752" w14:textId="759C97B9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stational age of weeks at enrollment (mean</w:t>
            </w:r>
            <w:r w:rsidR="007E7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E7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)</w:t>
            </w:r>
            <w:r w:rsidR="007E7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weeks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C525" w14:textId="684ED485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4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0CE8" w14:textId="497A91DA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2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2D9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5</w:t>
            </w:r>
          </w:p>
        </w:tc>
      </w:tr>
      <w:tr w:rsidR="00DD195C" w:rsidRPr="00DD195C" w14:paraId="43D7583E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5222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status (Middle school or lower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B91F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(23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9AC6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32.3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6D5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</w:tr>
      <w:tr w:rsidR="00DD195C" w:rsidRPr="00DD195C" w14:paraId="1CB0A99B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2B93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onomic status (&lt;100,000 per year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7335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46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2B2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38.7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0A95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</w:tr>
      <w:tr w:rsidR="00DD195C" w:rsidRPr="00DD195C" w14:paraId="4BD0CD93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0FB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l and reproductive history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692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A3A0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233E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D195C" w:rsidRPr="00DD195C" w14:paraId="1B853F52" w14:textId="77777777" w:rsidTr="00C27344">
        <w:trPr>
          <w:trHeight w:val="37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6841" w14:textId="654B7576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al pre-pregnancy BMI (mean</w:t>
            </w:r>
            <w:r w:rsidR="007E7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E7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) (kg/m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5603" w14:textId="2FE941DB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2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871B" w14:textId="13A68932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2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974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04BB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</w:tr>
      <w:tr w:rsidR="00DD195C" w:rsidRPr="00DD195C" w14:paraId="42D691DA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7E8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par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9530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(64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071C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77.4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B19D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</w:tr>
      <w:tr w:rsidR="00DD195C" w:rsidRPr="00DD195C" w14:paraId="2EA5AE5F" w14:textId="77777777" w:rsidTr="00C27344">
        <w:trPr>
          <w:trHeight w:val="37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C6A" w14:textId="1AACA603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ce of inflammation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BEA4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28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7524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9.7)</w:t>
            </w: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BE92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DD195C" w:rsidRPr="00DD195C" w14:paraId="25B8336B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495B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vious adverse pregnancy outcom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EF8A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26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5EA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16.1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8140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</w:tr>
      <w:tr w:rsidR="00DD195C" w:rsidRPr="00DD195C" w14:paraId="5EC2199A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4812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festyl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96DB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1DD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D11D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D195C" w:rsidRPr="00DD195C" w14:paraId="129B6116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2181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ginal douching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5AB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28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B8DD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45.2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C4A9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</w:tr>
      <w:tr w:rsidR="00DD195C" w:rsidRPr="00DD195C" w14:paraId="62DEEDA1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4CBA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e smoking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5D35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4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6172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12.9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05D1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*</w:t>
            </w:r>
          </w:p>
        </w:tc>
      </w:tr>
      <w:tr w:rsidR="00DD195C" w:rsidRPr="00DD195C" w14:paraId="17F8DB1A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1700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ssive smoking (&gt;3 days per week)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28D9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21.0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0278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35.0)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9654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*</w:t>
            </w:r>
          </w:p>
        </w:tc>
      </w:tr>
      <w:tr w:rsidR="00DD195C" w:rsidRPr="00DD195C" w14:paraId="4C0C484C" w14:textId="77777777" w:rsidTr="00C27344">
        <w:trPr>
          <w:trHeight w:val="310"/>
        </w:trPr>
        <w:tc>
          <w:tcPr>
            <w:tcW w:w="6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2BF8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936C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7.3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57745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9.7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D4E29" w14:textId="77777777" w:rsidR="00DD195C" w:rsidRPr="00DD195C" w:rsidRDefault="00DD195C" w:rsidP="00DD195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19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4*</w:t>
            </w:r>
          </w:p>
        </w:tc>
      </w:tr>
    </w:tbl>
    <w:p w14:paraId="57DDBB22" w14:textId="6C698619" w:rsidR="007E77F6" w:rsidRPr="00ED6DBB" w:rsidRDefault="007E77F6" w:rsidP="007E77F6">
      <w:pPr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r w:rsidRPr="00ED6DBB">
        <w:rPr>
          <w:rFonts w:ascii="Times New Roman" w:hAnsi="Times New Roman" w:cs="Times New Roman"/>
          <w:i/>
          <w:sz w:val="24"/>
          <w:szCs w:val="24"/>
        </w:rPr>
        <w:lastRenderedPageBreak/>
        <w:t>P</w:t>
      </w:r>
      <w:r w:rsidRPr="00ED6DBB">
        <w:rPr>
          <w:rFonts w:ascii="Times New Roman" w:hAnsi="Times New Roman" w:cs="Times New Roman"/>
          <w:sz w:val="24"/>
          <w:szCs w:val="24"/>
        </w:rPr>
        <w:t>-values were calculated using chi-squared or Fisher’s exact analysis (*) for assessment of association of frequency between groups and the Mann–Whitney U-Test for comparison of means</w:t>
      </w:r>
      <w:r>
        <w:rPr>
          <w:rFonts w:ascii="Times New Roman" w:hAnsi="Times New Roman" w:cs="Times New Roman"/>
          <w:sz w:val="24"/>
          <w:szCs w:val="24"/>
        </w:rPr>
        <w:t xml:space="preserve"> and medians</w:t>
      </w:r>
      <w:bookmarkStart w:id="0" w:name="_Hlk535672799"/>
      <w:r w:rsidR="000E68AC">
        <w:rPr>
          <w:rFonts w:ascii="Times New Roman" w:hAnsi="Times New Roman" w:cs="Times New Roman"/>
          <w:sz w:val="24"/>
          <w:szCs w:val="24"/>
        </w:rPr>
        <w:t>.</w:t>
      </w:r>
      <w:r w:rsidRPr="00ED6DBB">
        <w:rPr>
          <w:rFonts w:ascii="Times New Roman" w:hAnsi="Times New Roman" w:cs="Times New Roman"/>
          <w:sz w:val="24"/>
          <w:szCs w:val="24"/>
        </w:rPr>
        <w:t xml:space="preserve"> SD= standard </w:t>
      </w:r>
      <w:r w:rsidRPr="00ED6DB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eviation</w:t>
      </w:r>
      <w:r w:rsidRPr="00ED6DBB">
        <w:rPr>
          <w:rFonts w:ascii="Times New Roman" w:hAnsi="Times New Roman" w:cs="Times New Roman"/>
          <w:sz w:val="24"/>
          <w:szCs w:val="24"/>
        </w:rPr>
        <w:t>; BMI= Body Mass Index</w:t>
      </w:r>
      <w:bookmarkStart w:id="1" w:name="_GoBack"/>
      <w:bookmarkEnd w:id="0"/>
      <w:bookmarkEnd w:id="1"/>
      <w:r w:rsidRPr="00ED6DB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A54D89" w14:textId="1100698B" w:rsidR="00A32BE9" w:rsidRPr="007E77F6" w:rsidRDefault="00A32BE9" w:rsidP="007E77F6">
      <w:pPr>
        <w:spacing w:line="360" w:lineRule="auto"/>
        <w:rPr>
          <w:rFonts w:ascii="Times New Roman" w:hAnsi="Times New Roman" w:cs="Times New Roman"/>
        </w:rPr>
      </w:pPr>
    </w:p>
    <w:sectPr w:rsidR="00A32BE9" w:rsidRPr="007E77F6" w:rsidSect="00C0262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6F338D" w14:textId="77777777" w:rsidR="009D0D21" w:rsidRDefault="009D0D21" w:rsidP="00DD195C">
      <w:r>
        <w:separator/>
      </w:r>
    </w:p>
  </w:endnote>
  <w:endnote w:type="continuationSeparator" w:id="0">
    <w:p w14:paraId="7746D805" w14:textId="77777777" w:rsidR="009D0D21" w:rsidRDefault="009D0D21" w:rsidP="00DD1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638C4E" w14:textId="77777777" w:rsidR="009D0D21" w:rsidRDefault="009D0D21" w:rsidP="00DD195C">
      <w:r>
        <w:separator/>
      </w:r>
    </w:p>
  </w:footnote>
  <w:footnote w:type="continuationSeparator" w:id="0">
    <w:p w14:paraId="39B63EB9" w14:textId="77777777" w:rsidR="009D0D21" w:rsidRDefault="009D0D21" w:rsidP="00DD1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47"/>
    <w:rsid w:val="0008584E"/>
    <w:rsid w:val="000E68AC"/>
    <w:rsid w:val="001F56C8"/>
    <w:rsid w:val="00215305"/>
    <w:rsid w:val="00223D63"/>
    <w:rsid w:val="0022640E"/>
    <w:rsid w:val="00290228"/>
    <w:rsid w:val="003F5314"/>
    <w:rsid w:val="00434CE8"/>
    <w:rsid w:val="00467556"/>
    <w:rsid w:val="004E2171"/>
    <w:rsid w:val="005322F4"/>
    <w:rsid w:val="005C59B6"/>
    <w:rsid w:val="00667C2F"/>
    <w:rsid w:val="0079509C"/>
    <w:rsid w:val="007E77F6"/>
    <w:rsid w:val="00974ECA"/>
    <w:rsid w:val="009B0A47"/>
    <w:rsid w:val="009D0D21"/>
    <w:rsid w:val="00A32BE9"/>
    <w:rsid w:val="00BD5BE0"/>
    <w:rsid w:val="00C0262E"/>
    <w:rsid w:val="00C27344"/>
    <w:rsid w:val="00D64DDE"/>
    <w:rsid w:val="00DD195C"/>
    <w:rsid w:val="00E72CBC"/>
    <w:rsid w:val="00F65E32"/>
    <w:rsid w:val="00FC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37F55"/>
  <w15:chartTrackingRefBased/>
  <w15:docId w15:val="{812ADFB9-7D8D-48AF-B894-7191CB13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19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1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195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434CE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6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ining</dc:creator>
  <cp:keywords/>
  <dc:description/>
  <cp:lastModifiedBy>HE Yining</cp:lastModifiedBy>
  <cp:revision>33</cp:revision>
  <dcterms:created xsi:type="dcterms:W3CDTF">2019-06-11T15:09:00Z</dcterms:created>
  <dcterms:modified xsi:type="dcterms:W3CDTF">2019-10-14T14:24:00Z</dcterms:modified>
</cp:coreProperties>
</file>